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B08F3" w14:textId="5611E5BB" w:rsidR="000D461F" w:rsidRPr="00474796" w:rsidRDefault="000D56FC" w:rsidP="000D461F">
      <w:pPr>
        <w:spacing w:line="240" w:lineRule="auto"/>
        <w:rPr>
          <w:rFonts w:ascii="Calibri" w:hAnsi="Calibri" w:cs="Calibri"/>
          <w:i/>
          <w:iCs/>
          <w:color w:val="0F4761" w:themeColor="accent1" w:themeShade="BF"/>
        </w:rPr>
      </w:pPr>
      <w:r w:rsidRPr="00474796">
        <w:rPr>
          <w:rStyle w:val="IntenseEmphasis"/>
          <w:rFonts w:ascii="Calibri" w:hAnsi="Calibri" w:cs="Calibri"/>
        </w:rPr>
        <w:t>Supplementary Table</w:t>
      </w:r>
      <w:r w:rsidR="000D461F" w:rsidRPr="00474796">
        <w:rPr>
          <w:rStyle w:val="IntenseEmphasis"/>
          <w:rFonts w:ascii="Calibri" w:hAnsi="Calibri" w:cs="Calibri"/>
        </w:rPr>
        <w:t xml:space="preserve"> </w:t>
      </w:r>
      <w:r w:rsidR="00474796" w:rsidRPr="00474796">
        <w:rPr>
          <w:rStyle w:val="IntenseEmphasis"/>
          <w:rFonts w:ascii="Calibri" w:hAnsi="Calibri" w:cs="Calibri"/>
        </w:rPr>
        <w:t>1</w:t>
      </w:r>
      <w:r w:rsidR="000D461F" w:rsidRPr="00474796">
        <w:rPr>
          <w:rStyle w:val="IntenseEmphasis"/>
          <w:rFonts w:ascii="Calibri" w:hAnsi="Calibri" w:cs="Calibri"/>
        </w:rPr>
        <w:t xml:space="preserve">: </w:t>
      </w:r>
      <w:r w:rsidR="000D461F" w:rsidRPr="00474796">
        <w:rPr>
          <w:rFonts w:ascii="Calibri" w:hAnsi="Calibri" w:cs="Calibri"/>
          <w:i/>
          <w:iCs/>
          <w:color w:val="0F4761" w:themeColor="accent1" w:themeShade="BF"/>
        </w:rPr>
        <w:t xml:space="preserve">Odds ratios (OR) and 95% confidence intervals (CI) from </w:t>
      </w:r>
      <w:r w:rsidR="000D461F" w:rsidRPr="00474796">
        <w:rPr>
          <w:rStyle w:val="IntenseEmphasis"/>
          <w:rFonts w:ascii="Calibri" w:hAnsi="Calibri" w:cs="Calibri"/>
        </w:rPr>
        <w:t>GLMM results for utilisation of GP services across 5 waves controlled for the demographic predictors and chronic conditions</w:t>
      </w:r>
    </w:p>
    <w:tbl>
      <w:tblPr>
        <w:tblpPr w:leftFromText="180" w:rightFromText="180" w:horzAnchor="margin" w:tblpX="-998" w:tblpY="403"/>
        <w:tblW w:w="15534" w:type="dxa"/>
        <w:tblLook w:val="04A0" w:firstRow="1" w:lastRow="0" w:firstColumn="1" w:lastColumn="0" w:noHBand="0" w:noVBand="1"/>
      </w:tblPr>
      <w:tblGrid>
        <w:gridCol w:w="3104"/>
        <w:gridCol w:w="2989"/>
        <w:gridCol w:w="2028"/>
        <w:gridCol w:w="2028"/>
        <w:gridCol w:w="2028"/>
        <w:gridCol w:w="2028"/>
        <w:gridCol w:w="2028"/>
      </w:tblGrid>
      <w:tr w:rsidR="000D461F" w:rsidRPr="00474796" w14:paraId="4D2FAE78" w14:textId="77777777" w:rsidTr="000D461F">
        <w:trPr>
          <w:trHeight w:val="69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0866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lastRenderedPageBreak/>
              <w:t>Variable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07D3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Hypertension 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FE35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Lung disease 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099C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Mental health 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9511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Stroke 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853A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Neurological disease 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DC51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Eye disease </w:t>
            </w:r>
          </w:p>
        </w:tc>
      </w:tr>
      <w:tr w:rsidR="000D461F" w:rsidRPr="00474796" w14:paraId="450F3235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50FA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GENDER=female 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56BC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41 (0.844–1.544); 0.391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3A3E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42 (0.843–1.546); 0.39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3B82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44 (0.845–1.548); 0.385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B69F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45 (0.846–1.550); 0.381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DB18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45 (0.846–1.550); 0.381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05EB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64 (0.860–1.580); 0.325 </w:t>
            </w:r>
          </w:p>
        </w:tc>
      </w:tr>
      <w:tr w:rsidR="000D461F" w:rsidRPr="00474796" w14:paraId="19F2D0DC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5E1E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GENDER=male </w:t>
            </w:r>
          </w:p>
        </w:tc>
        <w:tc>
          <w:tcPr>
            <w:tcW w:w="13129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88C8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Reference Category </w:t>
            </w:r>
          </w:p>
        </w:tc>
      </w:tr>
      <w:tr w:rsidR="000D461F" w:rsidRPr="00474796" w14:paraId="5D5B63B4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350E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=65+ 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3849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02 (0.624–1.609); 0.993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3349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36 (0.649–1.653); 0.883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4FEC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53 (0.660–1.679); 0.828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F49E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11 (0.633–1.620); 0.96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1DC9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54 (0.661–1.682); 0.82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8218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7 (0.691–1.770); 0.674 </w:t>
            </w:r>
          </w:p>
        </w:tc>
      </w:tr>
      <w:tr w:rsidR="000D461F" w:rsidRPr="00474796" w14:paraId="07A8AE55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CE68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=50–64 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59A3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84 (0.749–1.570); 0.669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A3ED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2 (0.762–1.595); 0.606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AB36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7 (0.765–1.602); 0.588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1277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1 (0.761–1.590); 0.61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50C0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8 (0.766–1.604); 0.585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A465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27 (0.778–1.630); 0.527 </w:t>
            </w:r>
          </w:p>
        </w:tc>
      </w:tr>
      <w:tr w:rsidR="000D461F" w:rsidRPr="00474796" w14:paraId="6F8DD5E9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4A4A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_CAT &lt; 50 </w:t>
            </w:r>
          </w:p>
        </w:tc>
        <w:tc>
          <w:tcPr>
            <w:tcW w:w="13129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CA5B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Reference Category </w:t>
            </w:r>
          </w:p>
        </w:tc>
      </w:tr>
      <w:tr w:rsidR="000D461F" w:rsidRPr="00474796" w14:paraId="7D154E1F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43E96" w14:textId="48EA573A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=severe/profound 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1CC8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33 (0.650–1.641); 0.89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0D85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23 (0.643–1.627); 0.92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89EB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03 (0.631–1.594); 0.991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E41F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25 (0.644–1.630); 0.918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4F53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09 (0.633–1.610); 0.969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F6AE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15 (0.639–1.610); 0.950 </w:t>
            </w:r>
          </w:p>
        </w:tc>
      </w:tr>
      <w:tr w:rsidR="000D461F" w:rsidRPr="00474796" w14:paraId="460447CA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30787" w14:textId="066DFC53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=moderate 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4A11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72 (0.597–1.273); 0.478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470B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77 (0.600–1.283); 0.50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48D9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67 (0.594–1.268); 0.463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7EE4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79 (0.601–1.280); 0.505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C3A1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70 (0.595–1.273); 0.47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E1FB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76 (0.600–1.280); 0.492 </w:t>
            </w:r>
          </w:p>
        </w:tc>
      </w:tr>
      <w:tr w:rsidR="000D461F" w:rsidRPr="00474796" w14:paraId="3DE15DA2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2D7B7" w14:textId="61C6A0B2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=mild</w:t>
            </w:r>
          </w:p>
        </w:tc>
        <w:tc>
          <w:tcPr>
            <w:tcW w:w="13129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A5E5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05D5F08C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1F4C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lastRenderedPageBreak/>
              <w:t xml:space="preserve"> Down Syndrome = yes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869D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95 (0.611–1.310); 0.567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0EDA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66 (0.592–1.266); 0.457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A721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87 (0.603–1.304); 0.54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6D1D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69 (0.594–1.270); 0.468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BF80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72 (0.596–1.275); 0.48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6C16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25 (0.627–1.360); 0.693 </w:t>
            </w:r>
          </w:p>
        </w:tc>
      </w:tr>
      <w:tr w:rsidR="000D461F" w:rsidRPr="00474796" w14:paraId="16569C7F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9EED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own Syndrome = no</w:t>
            </w:r>
          </w:p>
        </w:tc>
        <w:tc>
          <w:tcPr>
            <w:tcW w:w="13129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BBE7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0D95670F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E6FA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=residential setting 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D55D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604 (1.026–2.507); 0.038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4127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584 (1.012–2.479); 0.04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46F5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559 (0.986–2.464); 0.057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1155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563 (0.998–2.450); 0.051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D245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597 (1.016–2.510); 0.04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8071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632 (1.043–2.560); 0.032 </w:t>
            </w:r>
          </w:p>
        </w:tc>
      </w:tr>
      <w:tr w:rsidR="000D461F" w:rsidRPr="00474796" w14:paraId="01E29A7C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F728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=Community group home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99B3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26 (1.278–2.904); 0.00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404E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15 (1.269–2.889); 0.00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C60F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887 (1.242–2.865); 0.003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1B2A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11 (1.267–2.880); 0.00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FD4D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20 (1.272–2.900); 0.00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4EE9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53 (1.294–2.950); 0.001 </w:t>
            </w:r>
          </w:p>
        </w:tc>
      </w:tr>
      <w:tr w:rsidR="000D461F" w:rsidRPr="00474796" w14:paraId="3E1C6B84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D495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=Independent/family</w:t>
            </w:r>
          </w:p>
        </w:tc>
        <w:tc>
          <w:tcPr>
            <w:tcW w:w="13129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41EB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0775A288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5708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isease = yes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AF97B" w14:textId="77777777" w:rsidR="000D461F" w:rsidRPr="00474796" w:rsidRDefault="000D461F" w:rsidP="00F6041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67 (0.813–1.976); 0.296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1C8FE" w14:textId="77777777" w:rsidR="000D461F" w:rsidRPr="00474796" w:rsidRDefault="000D461F" w:rsidP="00F6041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454 (0.767–2.754); 0.251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85B90" w14:textId="77777777" w:rsidR="000D461F" w:rsidRPr="00474796" w:rsidRDefault="000D461F" w:rsidP="00F6041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80 (0.784–1.487); 0.638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D925C" w14:textId="77777777" w:rsidR="000D461F" w:rsidRPr="00474796" w:rsidRDefault="000D461F" w:rsidP="00F6041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46 (0.691–5.480); 0.208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48E64" w14:textId="77777777" w:rsidR="000D461F" w:rsidRPr="00474796" w:rsidRDefault="000D461F" w:rsidP="00F6041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7 (0.725–1.371); 0.985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76A4C" w14:textId="77777777" w:rsidR="000D461F" w:rsidRPr="00474796" w:rsidRDefault="000D461F" w:rsidP="00F6041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76 (0.538–1.120); 0.176 </w:t>
            </w:r>
          </w:p>
        </w:tc>
      </w:tr>
      <w:tr w:rsidR="000D461F" w:rsidRPr="00474796" w14:paraId="2FC3E294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8E25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isease = no</w:t>
            </w:r>
          </w:p>
        </w:tc>
        <w:tc>
          <w:tcPr>
            <w:tcW w:w="13129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11B5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74BE1559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8244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ave=5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5845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74 (0.513–1.167); 0.22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242A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71 (0.511–1.164); 0.216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342E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72 (0.512–1.166); 0.219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B648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71 (0.511–1.160); 0.21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C4E2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73 (0.512–1.167); 0.22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E45F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89 (0.522–1.190); 0.260 </w:t>
            </w:r>
          </w:p>
        </w:tc>
      </w:tr>
      <w:tr w:rsidR="000D461F" w:rsidRPr="00474796" w14:paraId="2942767F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5FFA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ave=4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C868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3.225 (1.683–6.180); 0.00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2988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3.225 (1.682–6.183); 0.00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1591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3.216 (1.678–6.166); 0.00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2B09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3.194 (1.666–6.120); 0.00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DCC1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3.222 (1.681–6.178); 0.00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BD83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3.269 (1.704–6.270); 0.000 </w:t>
            </w:r>
          </w:p>
        </w:tc>
      </w:tr>
      <w:tr w:rsidR="000D461F" w:rsidRPr="00474796" w14:paraId="160142BD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8A8A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ave=3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BB3B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628 (0.412–0.957); 0.03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A363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626 (0.411–0.954); 0.03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FBC4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627 (0.411–0.955); 0.03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765E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623 (0.409–0.950); 0.028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E4FC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628 (0.412–0.958); 0.031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64EF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636 (0.417–0.970); 0.035 </w:t>
            </w:r>
          </w:p>
        </w:tc>
      </w:tr>
      <w:tr w:rsidR="000D461F" w:rsidRPr="00474796" w14:paraId="74B4F995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A05A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ave=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8C6D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45 (1.277–3.603); 0.00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01B4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44 (1.276–3.602); 0.00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2C34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41 (1.274–3.597); 0.00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AC19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30 (1.268–3.580); 0.00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1207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44 (1.276–3.602); 0.00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8071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43 (1.276–3.600); 0.004 </w:t>
            </w:r>
          </w:p>
        </w:tc>
      </w:tr>
      <w:tr w:rsidR="000D461F" w:rsidRPr="00474796" w14:paraId="079BD89B" w14:textId="77777777" w:rsidTr="000D461F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7CF7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ave=1</w:t>
            </w:r>
          </w:p>
        </w:tc>
        <w:tc>
          <w:tcPr>
            <w:tcW w:w="13129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F548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</w:tbl>
    <w:p w14:paraId="00D15FF2" w14:textId="77777777" w:rsidR="000D461F" w:rsidRPr="00474796" w:rsidRDefault="000D461F" w:rsidP="000D461F">
      <w:pPr>
        <w:spacing w:line="480" w:lineRule="auto"/>
        <w:rPr>
          <w:rFonts w:ascii="Calibri" w:hAnsi="Calibri" w:cs="Calibri"/>
        </w:rPr>
      </w:pPr>
    </w:p>
    <w:tbl>
      <w:tblPr>
        <w:tblW w:w="15534" w:type="dxa"/>
        <w:tblInd w:w="-998" w:type="dxa"/>
        <w:tblLook w:val="04A0" w:firstRow="1" w:lastRow="0" w:firstColumn="1" w:lastColumn="0" w:noHBand="0" w:noVBand="1"/>
      </w:tblPr>
      <w:tblGrid>
        <w:gridCol w:w="3366"/>
        <w:gridCol w:w="2028"/>
        <w:gridCol w:w="2028"/>
        <w:gridCol w:w="2028"/>
        <w:gridCol w:w="2028"/>
        <w:gridCol w:w="2028"/>
        <w:gridCol w:w="2028"/>
      </w:tblGrid>
      <w:tr w:rsidR="000D461F" w:rsidRPr="00474796" w14:paraId="31614825" w14:textId="77777777" w:rsidTr="00F60414">
        <w:trPr>
          <w:trHeight w:val="302"/>
        </w:trPr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A6BC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Variable 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5993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Heart disease 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3DC5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Endocrine disease 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833F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Joint disease 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E867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Gastro-intestinal disease 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84C5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Cancer 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523F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Multimorbidity </w:t>
            </w:r>
          </w:p>
        </w:tc>
      </w:tr>
      <w:tr w:rsidR="000D461F" w:rsidRPr="00474796" w14:paraId="6369E4BC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97A9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GENDER=female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2150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40 (0.842–1.544); 0.397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DA3B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73 (0.864–1.593); 0.307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E1B7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62 (0.857–1.577); 0.33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06D5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37 (0.840–1.540); 0.406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0470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47 (0.847–1.553); 0.375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2956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23 (0.829–1.521); 0.455 </w:t>
            </w:r>
          </w:p>
        </w:tc>
      </w:tr>
      <w:tr w:rsidR="000D461F" w:rsidRPr="00474796" w14:paraId="217495A3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8DE1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GENDER=male </w:t>
            </w:r>
          </w:p>
        </w:tc>
        <w:tc>
          <w:tcPr>
            <w:tcW w:w="1216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D9B8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750A4F50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D50E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=65+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57AB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74 (0.673–1.715); 0.765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1C5A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81 (0.676–1.727); 0.745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8653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82 (0.675–1.733); 0.74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FEF1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35 (0.648–1.652); 0.885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4CFE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47 (0.656–1.671); 0.847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7A1E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10 (0.631–1.618); 0.965 </w:t>
            </w:r>
          </w:p>
        </w:tc>
      </w:tr>
      <w:tr w:rsidR="000D461F" w:rsidRPr="00474796" w14:paraId="32D2C102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1A5B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=50–6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EA4C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11 (0.767–1.608); 0.578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3936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29 (0.779–1.636); 0.521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B741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18 (0.772–1.618); 0.555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2939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6 (0.764–1.600); 0.593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4E8E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7 (0.766–1.602); 0.588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72EF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88 (0.751–1.574); 0.656 </w:t>
            </w:r>
          </w:p>
        </w:tc>
      </w:tr>
      <w:tr w:rsidR="000D461F" w:rsidRPr="00474796" w14:paraId="39B260F7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3319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_CAT &lt; 50 </w:t>
            </w:r>
          </w:p>
        </w:tc>
        <w:tc>
          <w:tcPr>
            <w:tcW w:w="1216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2026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4D92E193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EA4C6" w14:textId="21845CBE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=severe/profound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3E68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00 (0.629–1.591); 0.999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F44B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03 (0.631–1.595); 0.989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B4C7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14 (0.638–1.611); 0.95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2198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41 (0.586–1.511); 0.803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8FEE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15 (0.638–1.613); 0.951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858C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74 (0.611–1.553); 0.913 </w:t>
            </w:r>
          </w:p>
        </w:tc>
      </w:tr>
      <w:tr w:rsidR="000D461F" w:rsidRPr="00474796" w14:paraId="627BB6B6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4940E" w14:textId="43BCE96E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=moderate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093C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76 (0.599–1.282); 0.496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2506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69 (0.595–1.271); 0.469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4273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75 (0.599–1.278); 0.489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2072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48 (0.580–1.241); 0.397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8713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72 (0.597–1.274); 0.478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BA73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54 (0.584–1.248); 0.414 </w:t>
            </w:r>
          </w:p>
        </w:tc>
      </w:tr>
      <w:tr w:rsidR="000D461F" w:rsidRPr="00474796" w14:paraId="052CDDB6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D3F01" w14:textId="4C4DED3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=mild</w:t>
            </w:r>
          </w:p>
        </w:tc>
        <w:tc>
          <w:tcPr>
            <w:tcW w:w="1216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6EFD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12B8216A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23C3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own Syndrome = yes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D3DE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02 (0.614–1.323); 0.597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BE58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32 (0.628–1.382); 0.725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0A75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70 (0.595–1.271); 0.47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0526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80 (0.602–1.286); 0.508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704A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74 (0.598–1.278); 0.487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B3BF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74 (0.598–1.277); 0.487 </w:t>
            </w:r>
          </w:p>
        </w:tc>
      </w:tr>
      <w:tr w:rsidR="000D461F" w:rsidRPr="00474796" w14:paraId="39F391D8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6993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own Syndrome = no</w:t>
            </w:r>
          </w:p>
        </w:tc>
        <w:tc>
          <w:tcPr>
            <w:tcW w:w="1216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03FF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0EC09B79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EE98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=residential setting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0D22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612 (1.029–2.525); 0.037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A14C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619 (1.033–2.536); 0.035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BF97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616 (1.032–2.530); 0.036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F69D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528 (0.972–2.401); 0.066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CE5F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594 (1.019–2.493); 0.041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F857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511 (0.958–2.382); 0.076 </w:t>
            </w:r>
          </w:p>
        </w:tc>
      </w:tr>
      <w:tr w:rsidR="000D461F" w:rsidRPr="00474796" w14:paraId="56FB672E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937F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=CGH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5C63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25 (1.274–2.907); 0.00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3107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37 (1.282–2.927); 0.00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C6ED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32 (1.280–2.916); 0.00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5095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865 (1.234–2.819); 0.003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53E2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21 (1.273–2.897); 0.00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D4FC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839 (1.213–2.787); 0.004 </w:t>
            </w:r>
          </w:p>
        </w:tc>
      </w:tr>
      <w:tr w:rsidR="000D461F" w:rsidRPr="00474796" w14:paraId="72FEFB15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230B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=Independent/family</w:t>
            </w:r>
          </w:p>
        </w:tc>
        <w:tc>
          <w:tcPr>
            <w:tcW w:w="1216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4CB7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7A208D68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346D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isease = yes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0B93D" w14:textId="77777777" w:rsidR="000D461F" w:rsidRPr="00474796" w:rsidRDefault="000D461F" w:rsidP="00F6041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51 (0.493–1.144); 0.182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F0F8F" w14:textId="77777777" w:rsidR="000D461F" w:rsidRPr="00474796" w:rsidRDefault="000D461F" w:rsidP="00F6041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97 (0.564–1.125); 0.197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4B5D9" w14:textId="77777777" w:rsidR="000D461F" w:rsidRPr="00474796" w:rsidRDefault="000D461F" w:rsidP="00F6041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79 (0.629–1.229); 0.451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0F197" w14:textId="77777777" w:rsidR="000D461F" w:rsidRPr="00474796" w:rsidRDefault="000D461F" w:rsidP="00F6041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70 (0.914–1.764); 0.155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10AB0" w14:textId="77777777" w:rsidR="000D461F" w:rsidRPr="00474796" w:rsidRDefault="000D461F" w:rsidP="00F6041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00 (0.504–2.857); 0.681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4042B" w14:textId="77777777" w:rsidR="000D461F" w:rsidRPr="00474796" w:rsidRDefault="000D461F" w:rsidP="00F6041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59 (0.893–1.775); 0.190 </w:t>
            </w:r>
          </w:p>
        </w:tc>
      </w:tr>
      <w:tr w:rsidR="000D461F" w:rsidRPr="00474796" w14:paraId="098BA134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DB9E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isease = no</w:t>
            </w:r>
          </w:p>
        </w:tc>
        <w:tc>
          <w:tcPr>
            <w:tcW w:w="1216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2AFB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22114A6C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3F15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ave=5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DE82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67 (0.508–1.158); 0.206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FE25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84 (0.519–1.185); 0.248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A994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87 (0.520–1.191); 0.257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69CF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25 (0.476–1.105); 0.13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1AD9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77 (0.515–1.174); 0.231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C5FB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43 (0.491–1.126); 0.161 </w:t>
            </w:r>
          </w:p>
        </w:tc>
      </w:tr>
      <w:tr w:rsidR="000D461F" w:rsidRPr="00474796" w14:paraId="0943B826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0E1C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ave=4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2999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3.224 (1.681–6.184); 0.00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BDB5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3.277 (1.708–6.289); 0.00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AD1E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3.273 (1.705–6.283); 0.00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36C6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3.045 (1.581–5.863); 0.001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26AF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3.239 (1.689–6.211); 0.00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E140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3.101 (1.615–5.954); 0.001 </w:t>
            </w:r>
          </w:p>
        </w:tc>
      </w:tr>
      <w:tr w:rsidR="000D461F" w:rsidRPr="00474796" w14:paraId="15AF758D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C4E9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ave=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FC6F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634 (0.416–0.967); 0.03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05F2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640 (0.419–0.976); 0.038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F0CD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640 (0.419–0.977); 0.039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CA4B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593 (0.386–0.911); 0.017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7F00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627 (0.411–0.955); 0.030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0E7F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604 (0.394–0.924); 0.020 </w:t>
            </w:r>
          </w:p>
        </w:tc>
      </w:tr>
      <w:tr w:rsidR="000D461F" w:rsidRPr="00474796" w14:paraId="12D89711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D6A1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ave=2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B628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56 (1.282–3.623); 0.00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F7FA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37 (1.272–3.591); 0.00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1F73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52 (1.281–3.615); 0.00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71F3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063 (1.225–3.474); 0.006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4D65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43 (1.276–3.601); 0.004 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FE09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03 (1.251–3.535); 0.005 </w:t>
            </w:r>
          </w:p>
        </w:tc>
      </w:tr>
      <w:tr w:rsidR="000D461F" w:rsidRPr="00474796" w14:paraId="53612ED5" w14:textId="77777777" w:rsidTr="00F60414">
        <w:trPr>
          <w:trHeight w:val="302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82B3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Wave=1</w:t>
            </w:r>
          </w:p>
        </w:tc>
        <w:tc>
          <w:tcPr>
            <w:tcW w:w="1216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E8DC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</w:tbl>
    <w:p w14:paraId="524E75AC" w14:textId="77777777" w:rsidR="000D461F" w:rsidRPr="00474796" w:rsidRDefault="000D461F" w:rsidP="000D461F">
      <w:pPr>
        <w:spacing w:line="480" w:lineRule="auto"/>
        <w:rPr>
          <w:rFonts w:ascii="Calibri" w:hAnsi="Calibri" w:cs="Calibri"/>
        </w:rPr>
      </w:pPr>
    </w:p>
    <w:p w14:paraId="1E8C41FB" w14:textId="77777777" w:rsidR="00474796" w:rsidRPr="00474796" w:rsidRDefault="00474796" w:rsidP="000D461F">
      <w:pPr>
        <w:spacing w:line="480" w:lineRule="auto"/>
        <w:rPr>
          <w:rFonts w:ascii="Calibri" w:hAnsi="Calibri" w:cs="Calibri"/>
        </w:rPr>
      </w:pPr>
    </w:p>
    <w:p w14:paraId="0026477F" w14:textId="77777777" w:rsidR="00474796" w:rsidRPr="00474796" w:rsidRDefault="00474796" w:rsidP="000D461F">
      <w:pPr>
        <w:spacing w:line="480" w:lineRule="auto"/>
        <w:rPr>
          <w:rFonts w:ascii="Calibri" w:hAnsi="Calibri" w:cs="Calibri"/>
        </w:rPr>
      </w:pPr>
    </w:p>
    <w:p w14:paraId="02EC1D79" w14:textId="77777777" w:rsidR="00474796" w:rsidRPr="00474796" w:rsidRDefault="00474796" w:rsidP="000D461F">
      <w:pPr>
        <w:spacing w:line="480" w:lineRule="auto"/>
        <w:rPr>
          <w:rFonts w:ascii="Calibri" w:hAnsi="Calibri" w:cs="Calibri"/>
        </w:rPr>
      </w:pPr>
    </w:p>
    <w:p w14:paraId="4A474827" w14:textId="77777777" w:rsidR="00474796" w:rsidRPr="00474796" w:rsidRDefault="00474796" w:rsidP="000D461F">
      <w:pPr>
        <w:spacing w:line="480" w:lineRule="auto"/>
        <w:rPr>
          <w:rFonts w:ascii="Calibri" w:hAnsi="Calibri" w:cs="Calibri"/>
        </w:rPr>
      </w:pPr>
    </w:p>
    <w:p w14:paraId="0B5A251C" w14:textId="77777777" w:rsidR="00474796" w:rsidRPr="00474796" w:rsidRDefault="00474796" w:rsidP="000D461F">
      <w:pPr>
        <w:spacing w:line="480" w:lineRule="auto"/>
        <w:rPr>
          <w:rFonts w:ascii="Calibri" w:hAnsi="Calibri" w:cs="Calibri"/>
        </w:rPr>
      </w:pPr>
    </w:p>
    <w:p w14:paraId="27052E96" w14:textId="4CCE68C8" w:rsidR="000D461F" w:rsidRPr="00474796" w:rsidRDefault="00474796" w:rsidP="000D461F">
      <w:pPr>
        <w:spacing w:line="480" w:lineRule="auto"/>
        <w:rPr>
          <w:rStyle w:val="IntenseEmphasis"/>
          <w:rFonts w:ascii="Calibri" w:hAnsi="Calibri" w:cs="Calibri"/>
        </w:rPr>
      </w:pPr>
      <w:r w:rsidRPr="00474796">
        <w:rPr>
          <w:rStyle w:val="IntenseEmphasis"/>
          <w:rFonts w:ascii="Calibri" w:hAnsi="Calibri" w:cs="Calibri"/>
        </w:rPr>
        <w:t xml:space="preserve">Supplementary Table </w:t>
      </w:r>
      <w:r w:rsidRPr="00474796">
        <w:rPr>
          <w:rStyle w:val="IntenseEmphasis"/>
          <w:rFonts w:ascii="Calibri" w:hAnsi="Calibri" w:cs="Calibri"/>
        </w:rPr>
        <w:t>2</w:t>
      </w:r>
      <w:r w:rsidR="000D461F" w:rsidRPr="00474796">
        <w:rPr>
          <w:rStyle w:val="IntenseEmphasis"/>
          <w:rFonts w:ascii="Calibri" w:hAnsi="Calibri" w:cs="Calibri"/>
        </w:rPr>
        <w:t>. GLMM results for utilisation of emergency services across 5 waves controlled for the demographic predictors and chronic conditions</w:t>
      </w:r>
    </w:p>
    <w:tbl>
      <w:tblPr>
        <w:tblW w:w="15273" w:type="dxa"/>
        <w:tblInd w:w="-998" w:type="dxa"/>
        <w:tblLook w:val="04A0" w:firstRow="1" w:lastRow="0" w:firstColumn="1" w:lastColumn="0" w:noHBand="0" w:noVBand="1"/>
      </w:tblPr>
      <w:tblGrid>
        <w:gridCol w:w="2470"/>
        <w:gridCol w:w="2126"/>
        <w:gridCol w:w="2126"/>
        <w:gridCol w:w="2173"/>
        <w:gridCol w:w="2126"/>
        <w:gridCol w:w="2126"/>
        <w:gridCol w:w="2126"/>
      </w:tblGrid>
      <w:tr w:rsidR="000D461F" w:rsidRPr="00474796" w14:paraId="4E197B35" w14:textId="77777777" w:rsidTr="00F60414">
        <w:trPr>
          <w:trHeight w:val="300"/>
        </w:trPr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907F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Variabl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234B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Hypertension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C2E1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Lung disease 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1D0D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Mental health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5E52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Strok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4FE9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Neurological diseas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765D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Eye disease </w:t>
            </w:r>
          </w:p>
        </w:tc>
      </w:tr>
      <w:tr w:rsidR="000D461F" w:rsidRPr="00474796" w14:paraId="525D5B83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8854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GENDER = femal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D178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62 (0.859 – 1.313); 0.57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BAA9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60 (0.859 – 1.309); 0.586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C777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59 (0.856 – 1.308); 0.599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EE50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59 (0.857 – 1.309); 0.59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4C8C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44 (0.849 – 1.282); 0.68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783F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71 (0.865 – 1.326); 0.527 </w:t>
            </w:r>
          </w:p>
        </w:tc>
      </w:tr>
      <w:tr w:rsidR="000D461F" w:rsidRPr="00474796" w14:paraId="59B4E22C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C9BD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GENDER = male </w:t>
            </w:r>
          </w:p>
        </w:tc>
        <w:tc>
          <w:tcPr>
            <w:tcW w:w="12803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268A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10BE32DA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58B3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 = 65+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AF05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99 (1.102 – 2.039); 0.01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3CD6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68 (1.080 – 1.995); 0.014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C4D2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503 (1.105 – 2.044); 0.009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97FE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15 (1.038 – 1.930); 0.02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BADF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516 (1.122 – 2.048); 0.00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E6ED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537 (1.126 – 2.097); 0.007 </w:t>
            </w:r>
          </w:p>
        </w:tc>
      </w:tr>
      <w:tr w:rsidR="000D461F" w:rsidRPr="00474796" w14:paraId="56624D80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1906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 = 50–6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D12D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97 (0.938 – 1.527); 0.14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872B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88 (0.932 – 1.514); 0.165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66BB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94 (0.937 – 1.523); 0.15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F280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85 (0.929 – 1.512); 0.17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F07C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68 (0.918 – 1.485); 0.20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B485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07 (0.946 – 1.541); 0.131 </w:t>
            </w:r>
          </w:p>
        </w:tc>
      </w:tr>
      <w:tr w:rsidR="000D461F" w:rsidRPr="00474796" w14:paraId="055552D1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40DE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 &lt; 50</w:t>
            </w:r>
          </w:p>
        </w:tc>
        <w:tc>
          <w:tcPr>
            <w:tcW w:w="12803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7228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7027D58D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6DC5D" w14:textId="585EEED6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= severe/profound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0BDB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46 (0.622 – 1.150); 0.28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AFED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54 (0.629 – 1.160); 0.312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EF3B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46 (0.622 – 1.150); 0.28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79D9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57 (0.629 – 1.165); 0.32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6D22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0.753 (0.557 – 1.018); 0.06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9D40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51 (0.625 – 1.159); 0.306 </w:t>
            </w:r>
          </w:p>
        </w:tc>
      </w:tr>
      <w:tr w:rsidR="000D461F" w:rsidRPr="00474796" w14:paraId="503CBD56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8674D" w14:textId="33E53124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= moderat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FD02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45 (0.648 – 1.103); 0.21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190E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49 (0.652 – 1.106); 0.225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0F03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42 (0.646 – 1.099); 0.20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C695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53 (0.653 – 1.113); 0.24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0FB2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0.804 (0.620 – 1.042); 0.099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FDFE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48 (0.649 – 1.108); 0.228 </w:t>
            </w:r>
          </w:p>
        </w:tc>
      </w:tr>
      <w:tr w:rsidR="000D461F" w:rsidRPr="00474796" w14:paraId="2708A918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87D16" w14:textId="27A3D960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= mild </w:t>
            </w:r>
          </w:p>
        </w:tc>
        <w:tc>
          <w:tcPr>
            <w:tcW w:w="12803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3949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53324412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BCCB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own Syndrome = 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88D6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26 (0.859 – 1.474); 0.39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4650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16 (0.853 – 1.460); 0.422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3BBF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27 (0.857 – 1.481); 0.39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FE26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18 (0.854 – 1.464); 0.419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D6F3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73 (0.902 – 1.526); 0.23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1980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66 (0.884 – 1.536); 0.277 </w:t>
            </w:r>
          </w:p>
        </w:tc>
      </w:tr>
      <w:tr w:rsidR="000D461F" w:rsidRPr="00474796" w14:paraId="3B9BF982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A463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own Syndrome = no</w:t>
            </w:r>
          </w:p>
        </w:tc>
        <w:tc>
          <w:tcPr>
            <w:tcW w:w="12803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4D0D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43035C79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FB54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 = residential setting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B83A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927 (1.372 – 2.708); 0.00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72D8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921 (1.369 – 2.694); 0.000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9ADC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935 (1.370 – 2.732); 0.00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C145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875 (1.334 – 2.636); 0.00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61DA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724 (1.233 – 2.409); 0.00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CC02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950 (1.386 – 2.743); 0.000 </w:t>
            </w:r>
          </w:p>
        </w:tc>
      </w:tr>
      <w:tr w:rsidR="000D461F" w:rsidRPr="00474796" w14:paraId="7D03876D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F676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 = CG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F6F6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74 (1.074 – 2.022); 0.01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296A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76 (1.078 – 2.022); 0.015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AF17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74 (1.071 – 2.028); 0.01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D554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61 (1.065 – 2.004); 0.019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DDE8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09 (1.033 – 1.921); 0.03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F01C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86 (1.082 – 2.041); 0.014 </w:t>
            </w:r>
          </w:p>
        </w:tc>
      </w:tr>
      <w:tr w:rsidR="000D461F" w:rsidRPr="00474796" w14:paraId="406A8A26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F6EE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 = Independent/family</w:t>
            </w:r>
          </w:p>
        </w:tc>
        <w:tc>
          <w:tcPr>
            <w:tcW w:w="12803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DD1E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387DBF8D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2979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isease = 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F4AA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8 (0.987 – 1.008); 0.72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F189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366 (0.963 – 1.937); 0.081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E6C3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87 (0.804 – 1.213); 0.90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A1EE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2.010 (1.261 – 3.206); 0.00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10C4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809 (1.480 – 2.212); 0.00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05FF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58 (0.671 – 1.097); 0.222 </w:t>
            </w:r>
          </w:p>
        </w:tc>
      </w:tr>
      <w:tr w:rsidR="000D461F" w:rsidRPr="00474796" w14:paraId="6CCFEAB4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A48A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isease = no</w:t>
            </w:r>
          </w:p>
        </w:tc>
        <w:tc>
          <w:tcPr>
            <w:tcW w:w="12803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1427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ference Category</w:t>
            </w:r>
          </w:p>
        </w:tc>
      </w:tr>
      <w:tr w:rsidR="000D461F" w:rsidRPr="00474796" w14:paraId="2BA03A3A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BF7E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Wav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2EE6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286 (1.103 – 1.498); 0.00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FCA6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285 (1.103 – 1.496); 0.001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43F5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283 (1.101 – 1.495); 0.00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F8EE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279 (1.098 – 1.490); 0.00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91B2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262 (1.084 – 1.469); 0.00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2FFE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292 (1.108 – 1.506); 0.001 </w:t>
            </w:r>
          </w:p>
        </w:tc>
      </w:tr>
      <w:tr w:rsidR="000D461F" w:rsidRPr="00474796" w14:paraId="14B71F74" w14:textId="77777777" w:rsidTr="00F60414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69FD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Wave³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E834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0.993 (0.984 – 1.001); 0.099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EE68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0.993 (0.984 – 1.001); 0.096 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F8C0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3 (0.984 – 1.001); 0.10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CF75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3 (0.984 – 1.002); 0.10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8863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3 (0.984 – 1.002); 0.11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1B0C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0.993 (0.984 – 1.001); 0.095 </w:t>
            </w:r>
          </w:p>
        </w:tc>
      </w:tr>
    </w:tbl>
    <w:p w14:paraId="503E6D4C" w14:textId="77777777" w:rsidR="000D461F" w:rsidRPr="00474796" w:rsidRDefault="000D461F" w:rsidP="000D461F">
      <w:pPr>
        <w:spacing w:line="480" w:lineRule="auto"/>
        <w:rPr>
          <w:rFonts w:ascii="Calibri" w:hAnsi="Calibri" w:cs="Calibri"/>
        </w:rPr>
      </w:pPr>
    </w:p>
    <w:tbl>
      <w:tblPr>
        <w:tblW w:w="15308" w:type="dxa"/>
        <w:tblInd w:w="-998" w:type="dxa"/>
        <w:tblLook w:val="04A0" w:firstRow="1" w:lastRow="0" w:firstColumn="1" w:lastColumn="0" w:noHBand="0" w:noVBand="1"/>
      </w:tblPr>
      <w:tblGrid>
        <w:gridCol w:w="2408"/>
        <w:gridCol w:w="2150"/>
        <w:gridCol w:w="2150"/>
        <w:gridCol w:w="2150"/>
        <w:gridCol w:w="2150"/>
        <w:gridCol w:w="2150"/>
        <w:gridCol w:w="2150"/>
      </w:tblGrid>
      <w:tr w:rsidR="000D461F" w:rsidRPr="00474796" w14:paraId="351B8FFE" w14:textId="77777777" w:rsidTr="00F60414">
        <w:trPr>
          <w:trHeight w:val="30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3D36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Variable 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0F0C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Heart disease 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0DEA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Endocrine disease 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A6B8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Joint disease 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C297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Gastro-intestinal disease 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F3A4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Cancer 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CA32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Multimorbidity </w:t>
            </w:r>
          </w:p>
        </w:tc>
      </w:tr>
      <w:tr w:rsidR="000D461F" w:rsidRPr="00474796" w14:paraId="5A2FD9C4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FDD0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GENDER = female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F935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61 (0.858 – 1.311); 0.587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427D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66 (0.861 – 1.320); 0.555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8C4D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4 (0.806 – 1.225); 0.953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410E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46 (0.848 – 1.289); 0.676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9022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64 (0.860 – 1.316); 0.569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4474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10 (0.820 – 1.245); 0.922 </w:t>
            </w:r>
          </w:p>
        </w:tc>
      </w:tr>
      <w:tr w:rsidR="000D461F" w:rsidRPr="00474796" w14:paraId="73C90FAB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2260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GENDER = male </w:t>
            </w:r>
          </w:p>
        </w:tc>
        <w:tc>
          <w:tcPr>
            <w:tcW w:w="1290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9644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722A0C37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B1A7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 = 65+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23CB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71 (1.081 – 2.001); 0.014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F0B6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505 (1.105 – 2.049); 0.009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50B4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328 (0.978 – 1.804); 0.069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E06E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50 (1.069 – 1.966); 0.017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C4FB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81 (1.088 – 2.016); 0.013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A2FD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368 (1.007 – 1.859); 0.045 </w:t>
            </w:r>
          </w:p>
        </w:tc>
      </w:tr>
      <w:tr w:rsidR="000D461F" w:rsidRPr="00474796" w14:paraId="3FD11E82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3945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 = 50–64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E98E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86 (0.929 – 1.512); 0.170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CEB2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00 (0.940 – 1.531); 0.144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6F09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37 (0.892 – 1.447); 0.299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8C99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83 (0.929 – 1.507); 0.172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98B2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91 (0.933 – 1.519); 0.161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B477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45 (0.898 – 1.459); 0.274 </w:t>
            </w:r>
          </w:p>
        </w:tc>
      </w:tr>
      <w:tr w:rsidR="000D461F" w:rsidRPr="00474796" w14:paraId="7331D62B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C343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 &lt; 50</w:t>
            </w:r>
          </w:p>
        </w:tc>
        <w:tc>
          <w:tcPr>
            <w:tcW w:w="1290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D389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6B24C467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2287B" w14:textId="79431404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= severe/profound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7D01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46 (0.622 – 1.150); 0.285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6372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45 (0.621 – 1.150); 0.283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DB8B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13 (0.602 – 1.100); 0.179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51D0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0.760 (0.558 – 1.036); 0.082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669E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54 (0.627 – 1.162); 0.315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8D79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78 (0.574 – 1.055); 0.106 </w:t>
            </w:r>
          </w:p>
        </w:tc>
      </w:tr>
      <w:tr w:rsidR="000D461F" w:rsidRPr="00474796" w14:paraId="466EDA08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F94DB" w14:textId="1AD98C2D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= moderate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E961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33 (0.639 – 1.087); 0.178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FAB1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45 (0.647 – 1.102); 0.214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2A16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21 (0.633 – 1.066); 0.139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72B1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12 (0.623 – 1.056); 0.121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DC11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48 (0.650 – 1.107); 0.226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4EDA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07 (0.621 – 1.049); 0.108 </w:t>
            </w:r>
          </w:p>
        </w:tc>
      </w:tr>
      <w:tr w:rsidR="000D461F" w:rsidRPr="00474796" w14:paraId="3A28E2AA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F2E60" w14:textId="7DE792E0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= mild </w:t>
            </w:r>
          </w:p>
        </w:tc>
        <w:tc>
          <w:tcPr>
            <w:tcW w:w="1290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2E35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5115C292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C6DF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own Syndrome = ye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3B79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99 (0.838 – 1.442); 0.494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7A07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39 (0.864 – 1.502); 0.355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3789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18 (0.858 – 1.457); 0.407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68C7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42 (0.875 – 1.491); 0.328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7162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33 (0.864 – 1.484); 0.366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ACCF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31 (0.868 – 1.475); 0.361 </w:t>
            </w:r>
          </w:p>
        </w:tc>
      </w:tr>
      <w:tr w:rsidR="000D461F" w:rsidRPr="00474796" w14:paraId="2D1D369F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646A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own Syndrome = no</w:t>
            </w:r>
          </w:p>
        </w:tc>
        <w:tc>
          <w:tcPr>
            <w:tcW w:w="1290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0AEC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69D1F493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54C0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 = residential setting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363D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920 (1.367 – 2.696); 0.000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A162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933 (1.375 – 2.717); 0.000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FE6D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844 (1.319 – 2.579); 0.000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709A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811 (1.291 – 2.539); 0.001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99C0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928 (1.371 – 2.710); 0.000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30B3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739 (1.238 – 2.443); 0.001 </w:t>
            </w:r>
          </w:p>
        </w:tc>
      </w:tr>
      <w:tr w:rsidR="000D461F" w:rsidRPr="00474796" w14:paraId="1D9814E4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0A31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 = CGH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C79B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69 (1.072 – 2.015); 0.017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6910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75 (1.075 – 2.024); 0.016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6F68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52 (1.064 – 1.982); 0.019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BDD2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07 (1.028 – 1.926); 0.033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0DC2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80 (1.078 – 2.031); 0.015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B28C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355 (0.989 – 1.857); 0.059 </w:t>
            </w:r>
          </w:p>
        </w:tc>
      </w:tr>
      <w:tr w:rsidR="000D461F" w:rsidRPr="00474796" w14:paraId="03982BB7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623F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 = Independent/family</w:t>
            </w:r>
          </w:p>
        </w:tc>
        <w:tc>
          <w:tcPr>
            <w:tcW w:w="1290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E192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4C8099A2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1BB9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isease = ye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6347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55 (0.945 – 1.668); 0.117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8BF3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57 (0.758 – 1.208); 0.711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D252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697 (1.376 – 2.094); 0.000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6560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419 (1.161 – 1.734); 0.001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E375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354 (0.809 – 2.266); 0.249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CAE8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639 (1.291 – 2.080); 0.000 </w:t>
            </w:r>
          </w:p>
        </w:tc>
      </w:tr>
      <w:tr w:rsidR="000D461F" w:rsidRPr="00474796" w14:paraId="69C2871F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2A9D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isease = no</w:t>
            </w:r>
          </w:p>
        </w:tc>
        <w:tc>
          <w:tcPr>
            <w:tcW w:w="1290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AED6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6DADE476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6900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Wave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FEEE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279 (1.098 – 1.491); 0.002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CDAA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288 (1.105 – 1.501); 0.001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CFE2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240 (1.064 – 1.444); 0.006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DFA1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224 (1.048 – 1.430); 0.010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F8CB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285 (1.103 – 1.498); 0.001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4F0F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1.227 (1.053 – 1.431); 0.009 </w:t>
            </w:r>
          </w:p>
        </w:tc>
      </w:tr>
      <w:tr w:rsidR="000D461F" w:rsidRPr="00474796" w14:paraId="07FB3E5F" w14:textId="77777777" w:rsidTr="00F60414">
        <w:trPr>
          <w:trHeight w:val="300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278E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Wave³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42CE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3 (0.984 – 1.002); 0.120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A5EC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 0.993 (0.984 – 1.001); 0.095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1A94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4 (0.985 – 1.002); 0.143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7746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4 (0.986 – 1.003); 0.193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9D0C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3 (0.984 – 1.002); 0.109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AA2F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4 (0.986 – 1.003); 0.207 </w:t>
            </w:r>
          </w:p>
        </w:tc>
      </w:tr>
    </w:tbl>
    <w:p w14:paraId="4C94650E" w14:textId="77777777" w:rsidR="000D461F" w:rsidRPr="00474796" w:rsidRDefault="000D461F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40D68881" w14:textId="77777777" w:rsidR="00474796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7DA25EC9" w14:textId="77777777" w:rsidR="00474796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066F36AB" w14:textId="77777777" w:rsidR="00474796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1BC4DE6B" w14:textId="77777777" w:rsidR="00474796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02C4E129" w14:textId="77777777" w:rsidR="00474796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210042D8" w14:textId="77777777" w:rsidR="00474796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084837F0" w14:textId="77777777" w:rsidR="00474796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0D1C766D" w14:textId="77777777" w:rsidR="00474796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1FBE4F2B" w14:textId="77777777" w:rsidR="00474796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26BDA332" w14:textId="77777777" w:rsidR="00474796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7C1C74CE" w14:textId="77777777" w:rsidR="00474796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7B449D46" w14:textId="77777777" w:rsidR="00474796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00FB7E16" w14:textId="77777777" w:rsidR="00474796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42168BD9" w14:textId="77777777" w:rsidR="00474796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7169BDDD" w14:textId="77777777" w:rsidR="00474796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</w:p>
    <w:p w14:paraId="73F599CF" w14:textId="75FFCD09" w:rsidR="000D461F" w:rsidRPr="00474796" w:rsidRDefault="00474796" w:rsidP="000D461F">
      <w:pPr>
        <w:spacing w:line="240" w:lineRule="auto"/>
        <w:rPr>
          <w:rStyle w:val="IntenseEmphasis"/>
          <w:rFonts w:ascii="Calibri" w:hAnsi="Calibri" w:cs="Calibri"/>
        </w:rPr>
      </w:pPr>
      <w:r w:rsidRPr="00474796">
        <w:rPr>
          <w:rStyle w:val="IntenseEmphasis"/>
          <w:rFonts w:ascii="Calibri" w:hAnsi="Calibri" w:cs="Calibri"/>
        </w:rPr>
        <w:t xml:space="preserve">Supplementary Table </w:t>
      </w:r>
      <w:r w:rsidRPr="00474796">
        <w:rPr>
          <w:rStyle w:val="IntenseEmphasis"/>
          <w:rFonts w:ascii="Calibri" w:hAnsi="Calibri" w:cs="Calibri"/>
        </w:rPr>
        <w:t>3</w:t>
      </w:r>
      <w:r w:rsidR="000D461F" w:rsidRPr="00474796">
        <w:rPr>
          <w:rStyle w:val="IntenseEmphasis"/>
          <w:rFonts w:ascii="Calibri" w:hAnsi="Calibri" w:cs="Calibri"/>
        </w:rPr>
        <w:t xml:space="preserve">: </w:t>
      </w:r>
      <w:r w:rsidR="000D461F" w:rsidRPr="00474796">
        <w:rPr>
          <w:rFonts w:ascii="Calibri" w:hAnsi="Calibri" w:cs="Calibri"/>
          <w:i/>
          <w:iCs/>
          <w:color w:val="0F4761" w:themeColor="accent1" w:themeShade="BF"/>
        </w:rPr>
        <w:t xml:space="preserve">Odds ratios (OR) and 95% confidence intervals (CI) from </w:t>
      </w:r>
      <w:r w:rsidR="000D461F" w:rsidRPr="00474796">
        <w:rPr>
          <w:rStyle w:val="IntenseEmphasis"/>
          <w:rFonts w:ascii="Calibri" w:hAnsi="Calibri" w:cs="Calibri"/>
        </w:rPr>
        <w:t>GLMM results for utilisation of outpatient services across 5 waves controlled for the demographic predictors and chronic conditions</w:t>
      </w:r>
    </w:p>
    <w:tbl>
      <w:tblPr>
        <w:tblW w:w="15559" w:type="dxa"/>
        <w:tblInd w:w="-998" w:type="dxa"/>
        <w:tblLook w:val="04A0" w:firstRow="1" w:lastRow="0" w:firstColumn="1" w:lastColumn="0" w:noHBand="0" w:noVBand="1"/>
      </w:tblPr>
      <w:tblGrid>
        <w:gridCol w:w="3361"/>
        <w:gridCol w:w="2033"/>
        <w:gridCol w:w="2033"/>
        <w:gridCol w:w="2033"/>
        <w:gridCol w:w="2033"/>
        <w:gridCol w:w="2033"/>
        <w:gridCol w:w="2033"/>
      </w:tblGrid>
      <w:tr w:rsidR="000D461F" w:rsidRPr="00474796" w14:paraId="739FB61F" w14:textId="77777777" w:rsidTr="00F60414">
        <w:trPr>
          <w:trHeight w:val="300"/>
        </w:trPr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A7E3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Variable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963C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Hypertension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62BB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Lung disease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8554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Mental health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BCB5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Stroke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3FCC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Neurological disease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53F0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Eye disease </w:t>
            </w:r>
          </w:p>
        </w:tc>
      </w:tr>
      <w:tr w:rsidR="000D461F" w:rsidRPr="00474796" w14:paraId="5E57292B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AC78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GENDER=female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4B6F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6 (0.900–1.359); 0.339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D164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5 (0.900–1.357); 0.339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C59C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2 (0.897–1.353); 0.357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C81F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5 (0.899–1.357); 0.343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3427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93 (0.892–1.340); 0.39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A9A1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90 (0.886–1.340); 0.415 </w:t>
            </w:r>
          </w:p>
        </w:tc>
      </w:tr>
      <w:tr w:rsidR="000D461F" w:rsidRPr="00474796" w14:paraId="7EC66857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3405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GENDER=male </w:t>
            </w:r>
          </w:p>
        </w:tc>
        <w:tc>
          <w:tcPr>
            <w:tcW w:w="1219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8551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1E1C7126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DC8E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_CAT=65+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0B34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323 (0.985–1.777); 0.063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9E26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305 (0.971–1.753); 0.078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FC4A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319 (0.982–1.771); 0.066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8848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307 (0.970–1.760); 0.078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0EF8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332 (0.994–1.785); 0.055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3038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76 (0.947–1.717); 0.109 </w:t>
            </w:r>
          </w:p>
        </w:tc>
      </w:tr>
      <w:tr w:rsidR="000D461F" w:rsidRPr="00474796" w14:paraId="08FEBDEF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D7D5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_CAT=50-64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F72B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64 (1.011–1.579); 0.04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FA73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57 (1.006–1.570); 0.044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F150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59 (1.008–1.573); 0.043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6161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60 (1.008–1.575); 0.04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A4FD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47 (0.999–1.557); 0.051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4C82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46 (0.997–1.558); 0.054 </w:t>
            </w:r>
          </w:p>
        </w:tc>
      </w:tr>
      <w:tr w:rsidR="000D461F" w:rsidRPr="00474796" w14:paraId="7330F746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93DC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_CAT &lt; 50</w:t>
            </w:r>
          </w:p>
        </w:tc>
        <w:tc>
          <w:tcPr>
            <w:tcW w:w="1219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4183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Reference Category </w:t>
            </w:r>
          </w:p>
        </w:tc>
      </w:tr>
      <w:tr w:rsidR="000D461F" w:rsidRPr="00474796" w14:paraId="0CFF73C6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B32B7" w14:textId="22D37E3D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=severe/profound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55AB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60 (0.638–1.160); 0.324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6F0B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66 (0.642–1.167); 0.343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D26B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55 (0.634–1.154); 0.306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442C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63 (0.639–1.164); 0.333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3B55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99 (0.593–1.077); 0.141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1E3D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54 (0.633–1.152); 0.301 </w:t>
            </w:r>
          </w:p>
        </w:tc>
      </w:tr>
      <w:tr w:rsidR="000D461F" w:rsidRPr="00474796" w14:paraId="09124F05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92847" w14:textId="3014D0BD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=moderate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B123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61 (0.666–1.114); 0.256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6D3C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63 (0.668–1.116); 0.26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810B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58 (0.663–1.109); 0.24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589D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63 (0.667–1.116); 0.26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56BF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35 (0.647–1.077); 0.166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B0C4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58 (0.663–1.111); 0.246 </w:t>
            </w:r>
          </w:p>
        </w:tc>
      </w:tr>
      <w:tr w:rsidR="000D461F" w:rsidRPr="00474796" w14:paraId="609C74A5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E1CC7" w14:textId="6222BC14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=mild</w:t>
            </w:r>
          </w:p>
        </w:tc>
        <w:tc>
          <w:tcPr>
            <w:tcW w:w="1219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2CD5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2BA6FABA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3C95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own Syndrome = ye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EF28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83 (0.910–1.539); 0.21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B179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79 (0.907–1.532); 0.218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58B2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16 (0.932–1.586); 0.149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8E61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84 (0.910–1.539); 0.209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092D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20 (0.941–1.583); 0.134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D432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26 (0.862–1.472); 0.384 </w:t>
            </w:r>
          </w:p>
        </w:tc>
      </w:tr>
      <w:tr w:rsidR="000D461F" w:rsidRPr="00474796" w14:paraId="7BC5A6C3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D823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own Syndrome = no</w:t>
            </w:r>
          </w:p>
        </w:tc>
        <w:tc>
          <w:tcPr>
            <w:tcW w:w="1219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87CB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0B27204E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B73B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=residential setting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2E41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75 (1.586–2.983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5DB9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72 (1.584–2.977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60C6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05 (1.528–2.901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63EA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64 (1.577–2.970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F77B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020 (1.474–2.767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FC36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43 (1.562–2.940); 0.000 </w:t>
            </w:r>
          </w:p>
        </w:tc>
      </w:tr>
      <w:tr w:rsidR="000D461F" w:rsidRPr="00474796" w14:paraId="2EC7DC8F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F0F7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=CGH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2801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27 (1.442–2.575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7A24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24 (1.441–2.569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96E0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874 (1.399–2.512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F2CD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23 (1.439–2.570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8ADD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869 (1.402–2.491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1FA9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08 (1.428–2.550); 0.000 </w:t>
            </w:r>
          </w:p>
        </w:tc>
      </w:tr>
      <w:tr w:rsidR="000D461F" w:rsidRPr="00474796" w14:paraId="3F0C5063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5220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=independent/family</w:t>
            </w:r>
          </w:p>
        </w:tc>
        <w:tc>
          <w:tcPr>
            <w:tcW w:w="1219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75CB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576F8C51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4CE7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isease = ye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27A2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7 (0.986–1.009); 0.624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54E2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60 (0.883–1.799); 0.203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5525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19 (0.919–1.362); 0.26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5AC3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59 (0.721–1.862); 0.543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C086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484 (1.216–1.812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A4D2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61 (0.998–1.593); 0.052 </w:t>
            </w:r>
          </w:p>
        </w:tc>
      </w:tr>
      <w:tr w:rsidR="000D461F" w:rsidRPr="00474796" w14:paraId="4C6AACBB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6D88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isease = no</w:t>
            </w:r>
          </w:p>
        </w:tc>
        <w:tc>
          <w:tcPr>
            <w:tcW w:w="1219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D2FA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095F956B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1543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Wave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839A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6 (0.961–1.272); 0.16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9026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6 (0.961–1.273); 0.159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D11F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4 (0.959–1.270); 0.168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7ED1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5 (0.960–1.272); 0.164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EEDC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98 (0.954–1.263); 0.19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40EF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1 (0.957–1.267); 0.179 </w:t>
            </w:r>
          </w:p>
        </w:tc>
      </w:tr>
      <w:tr w:rsidR="000D461F" w:rsidRPr="00474796" w14:paraId="5BDA0E8E" w14:textId="77777777" w:rsidTr="00F60414">
        <w:trPr>
          <w:trHeight w:val="300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3E25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Wave^3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0085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0 (0.982–0.999); 0.021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CC36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0 (0.982–0.998); 0.02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213E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0 (0.982–0.999); 0.02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3311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0 (0.982–0.999); 0.021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EBF2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0 (0.982–0.999); 0.021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7404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0 (0.982–0.998); 0.020 </w:t>
            </w:r>
          </w:p>
        </w:tc>
      </w:tr>
    </w:tbl>
    <w:p w14:paraId="576D35ED" w14:textId="77777777" w:rsidR="000D461F" w:rsidRPr="00474796" w:rsidRDefault="000D461F" w:rsidP="000D461F">
      <w:pPr>
        <w:spacing w:line="480" w:lineRule="auto"/>
        <w:rPr>
          <w:rFonts w:ascii="Calibri" w:hAnsi="Calibri" w:cs="Calibri"/>
        </w:rPr>
      </w:pPr>
    </w:p>
    <w:tbl>
      <w:tblPr>
        <w:tblW w:w="15559" w:type="dxa"/>
        <w:tblInd w:w="-998" w:type="dxa"/>
        <w:tblLook w:val="04A0" w:firstRow="1" w:lastRow="0" w:firstColumn="1" w:lastColumn="0" w:noHBand="0" w:noVBand="1"/>
      </w:tblPr>
      <w:tblGrid>
        <w:gridCol w:w="3361"/>
        <w:gridCol w:w="2033"/>
        <w:gridCol w:w="2033"/>
        <w:gridCol w:w="2033"/>
        <w:gridCol w:w="2033"/>
        <w:gridCol w:w="2033"/>
        <w:gridCol w:w="2033"/>
      </w:tblGrid>
      <w:tr w:rsidR="000D461F" w:rsidRPr="00474796" w14:paraId="2121A405" w14:textId="77777777" w:rsidTr="00F60414">
        <w:trPr>
          <w:trHeight w:val="299"/>
        </w:trPr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AA4D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Variable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344A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Heart disease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D34A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Endocrine disease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A964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Joint disease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516C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Gastro-intestinal disease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7FEC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Cancer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6D9E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Multimorbidity </w:t>
            </w:r>
          </w:p>
        </w:tc>
      </w:tr>
      <w:tr w:rsidR="000D461F" w:rsidRPr="00474796" w14:paraId="119D39BA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E236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GENDER=female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0896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7 (0.901–1.361); 0.33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4C2C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47 (0.853–1.285); 0.66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0741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52 (0.857–1.292); 0.628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2EB4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91 (0.889–1.339); 0.405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9CB5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10 (0.902–1.366); 0.325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B287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34 (0.844–1.265); 0.750 </w:t>
            </w:r>
          </w:p>
        </w:tc>
      </w:tr>
      <w:tr w:rsidR="000D461F" w:rsidRPr="00474796" w14:paraId="6E1FDAE6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C40C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GENDER=male </w:t>
            </w:r>
          </w:p>
        </w:tc>
        <w:tc>
          <w:tcPr>
            <w:tcW w:w="1219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DF29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1205CEB5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DA02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_CAT=65+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659C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74 (0.947–1.713); 0.109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EFE0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60 (0.940–1.688); 0.123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56C5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01 (0.892–1.616); 0.227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9952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78 (0.952–1.716); 0.10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AD8D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79 (0.949–1.722); 0.106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CE0B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55 (0.861–1.550); 0.337 </w:t>
            </w:r>
          </w:p>
        </w:tc>
      </w:tr>
      <w:tr w:rsidR="000D461F" w:rsidRPr="00474796" w14:paraId="1AA5C340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7C3C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_CAT=50-64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DA05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47 (0.998–1.559); 0.05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C687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18 (0.975–1.520); 0.08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18988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24 (0.980–1.528); 0.075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605A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51 (1.001–1.562); 0.049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3393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51 (1.000–1.564); 0.05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8099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93 (0.956–1.490); 0.119 </w:t>
            </w:r>
          </w:p>
        </w:tc>
      </w:tr>
      <w:tr w:rsidR="000D461F" w:rsidRPr="00474796" w14:paraId="097B4877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0215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AGE_CAT &lt; 50</w:t>
            </w:r>
          </w:p>
        </w:tc>
        <w:tc>
          <w:tcPr>
            <w:tcW w:w="1219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C4EE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51D4ED87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7A338" w14:textId="41426129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=severe/profound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D78B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64 (0.641–1.166); 0.34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C77A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62 (0.641–1.159); 0.326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7B2A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36 (0.621–1.125); 0.236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CF70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71 (0.569–1.044); 0.093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E846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80 (0.650–1.189); 0.404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AB66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759 (0.565–1.020); 0.067 </w:t>
            </w:r>
          </w:p>
        </w:tc>
      </w:tr>
      <w:tr w:rsidR="000D461F" w:rsidRPr="00474796" w14:paraId="52603D8C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938E5" w14:textId="600E5203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=moderate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895C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39 (0.648–1.086); 0.183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63B5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60 (0.667–1.109); 0.244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E9EB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43 (0.653–1.089); 0.191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AC75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27 (0.639–1.070); 0.148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E22A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69 (0.670–1.126); 0.288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5516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805 (0.624–1.038); 0.094 </w:t>
            </w:r>
          </w:p>
        </w:tc>
      </w:tr>
      <w:tr w:rsidR="000D461F" w:rsidRPr="00474796" w14:paraId="0F9DA43C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603FE" w14:textId="151B0E5E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="00C26732"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vel of intellectual disability </w:t>
            </w: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=mild</w:t>
            </w:r>
          </w:p>
        </w:tc>
        <w:tc>
          <w:tcPr>
            <w:tcW w:w="1219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402D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292A76C6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2592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own Syndrome = ye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21DD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17 (0.857–1.455); 0.415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F3BD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49 (0.805–1.368); 0.721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84BB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79 (0.908–1.530); 0.216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CF7A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02 (0.925–1.561); 0.169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4C10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204 (0.924–1.569); 0.169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D950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91 (0.921–1.541); 0.183 </w:t>
            </w:r>
          </w:p>
        </w:tc>
      </w:tr>
      <w:tr w:rsidR="000D461F" w:rsidRPr="00474796" w14:paraId="123A492E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B45D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own Syndrome = no</w:t>
            </w:r>
          </w:p>
        </w:tc>
        <w:tc>
          <w:tcPr>
            <w:tcW w:w="1219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461D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19A895C7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615B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=residential setting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B190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60 (1.574–2.964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C8A8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40 (1.565–2.926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9F94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13 (1.543–2.892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C51F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051 (1.495–2.813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217C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173 (1.582–2.985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7D2A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864 (1.361–2.553); 0.000 </w:t>
            </w:r>
          </w:p>
        </w:tc>
      </w:tr>
      <w:tr w:rsidR="000D461F" w:rsidRPr="00474796" w14:paraId="11183B28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6AFC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=CGH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195B9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36 (1.449–2.588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9919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04 (1.429–2.536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2BD86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01 (1.425–2.535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D809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845 (1.381–2.465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B029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942 (1.451–2.599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E22C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709 (1.281–2.279); 0.000 </w:t>
            </w:r>
          </w:p>
        </w:tc>
      </w:tr>
      <w:tr w:rsidR="000D461F" w:rsidRPr="00474796" w14:paraId="77EE34F8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2165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RESIDENCE=independent/family</w:t>
            </w:r>
          </w:p>
        </w:tc>
        <w:tc>
          <w:tcPr>
            <w:tcW w:w="1219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0EDC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738FCA3E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2F3D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isease = ye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1991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744 (1.312–2.318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A9EE3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649 (1.318–2.063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E1F4B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557 (1.259–1.925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335E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436 (1.184–1.741); 0.00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779A1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253 (1.305–3.889); 0.004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1F92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2.027 (1.639–2.506); 0.000 </w:t>
            </w:r>
          </w:p>
        </w:tc>
      </w:tr>
      <w:tr w:rsidR="000D461F" w:rsidRPr="00474796" w14:paraId="0211B3B2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EA98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Disease = no</w:t>
            </w:r>
          </w:p>
        </w:tc>
        <w:tc>
          <w:tcPr>
            <w:tcW w:w="1219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992CD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Reference Category</w:t>
            </w:r>
          </w:p>
        </w:tc>
      </w:tr>
      <w:tr w:rsidR="000D461F" w:rsidRPr="00474796" w14:paraId="22ABDFF0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7526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Wave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06594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94 (0.950–1.259); 0.213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59F6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94 (0.950–1.258); 0.211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20F6F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77 (0.935–1.240); 0.30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6F25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58 (0.917–1.220); 0.440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AAA8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106 (0.961–1.273); 0.16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BB642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1.039 (0.902–1.197); 0.593 </w:t>
            </w:r>
          </w:p>
        </w:tc>
      </w:tr>
      <w:tr w:rsidR="000D461F" w:rsidRPr="00474796" w14:paraId="2915C40B" w14:textId="77777777" w:rsidTr="00F60414">
        <w:trPr>
          <w:trHeight w:val="299"/>
        </w:trPr>
        <w:tc>
          <w:tcPr>
            <w:tcW w:w="3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ACB7C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Wave^3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D30F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1 (0.983–0.999); 0.035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C09D5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0 (0.982–0.999); 0.022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2209E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1 (0.983–0.999); 0.031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A5180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2 (0.983–1.000); 0.046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557F7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1 (0.983–0.999); 0.028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C8EFA" w14:textId="77777777" w:rsidR="000D461F" w:rsidRPr="00474796" w:rsidRDefault="000D461F" w:rsidP="00F6041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47479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 0.993 (0.984–1.001); 0.076 </w:t>
            </w:r>
          </w:p>
        </w:tc>
      </w:tr>
    </w:tbl>
    <w:p w14:paraId="430EAED1" w14:textId="77777777" w:rsidR="000D461F" w:rsidRPr="00474796" w:rsidRDefault="000D461F" w:rsidP="000D461F">
      <w:pPr>
        <w:spacing w:line="480" w:lineRule="auto"/>
        <w:rPr>
          <w:rFonts w:ascii="Calibri" w:hAnsi="Calibri" w:cs="Calibri"/>
        </w:rPr>
      </w:pPr>
    </w:p>
    <w:p w14:paraId="25555315" w14:textId="77777777" w:rsidR="000D461F" w:rsidRPr="00474796" w:rsidRDefault="000D461F" w:rsidP="000D461F">
      <w:pPr>
        <w:spacing w:line="480" w:lineRule="auto"/>
        <w:rPr>
          <w:rFonts w:ascii="Calibri" w:hAnsi="Calibri" w:cs="Calibri"/>
        </w:rPr>
      </w:pPr>
    </w:p>
    <w:p w14:paraId="6D8EB36D" w14:textId="77777777" w:rsidR="00D6513D" w:rsidRPr="00474796" w:rsidRDefault="00D6513D">
      <w:pPr>
        <w:rPr>
          <w:rFonts w:ascii="Calibri" w:hAnsi="Calibri" w:cs="Calibri"/>
        </w:rPr>
      </w:pPr>
    </w:p>
    <w:sectPr w:rsidR="00D6513D" w:rsidRPr="00474796" w:rsidSect="00C26732">
      <w:headerReference w:type="default" r:id="rId6"/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C3388" w14:textId="77777777" w:rsidR="000D461F" w:rsidRDefault="000D461F" w:rsidP="000D461F">
      <w:pPr>
        <w:spacing w:after="0" w:line="240" w:lineRule="auto"/>
      </w:pPr>
      <w:r>
        <w:separator/>
      </w:r>
    </w:p>
  </w:endnote>
  <w:endnote w:type="continuationSeparator" w:id="0">
    <w:p w14:paraId="532578B6" w14:textId="77777777" w:rsidR="000D461F" w:rsidRDefault="000D461F" w:rsidP="000D4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4182D" w14:textId="77777777" w:rsidR="000D461F" w:rsidRDefault="000D461F" w:rsidP="000D461F">
      <w:pPr>
        <w:spacing w:after="0" w:line="240" w:lineRule="auto"/>
      </w:pPr>
      <w:r>
        <w:separator/>
      </w:r>
    </w:p>
  </w:footnote>
  <w:footnote w:type="continuationSeparator" w:id="0">
    <w:p w14:paraId="2EFFC1FD" w14:textId="77777777" w:rsidR="000D461F" w:rsidRDefault="000D461F" w:rsidP="000D46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76E953" w14:textId="5559F5CF" w:rsidR="00C26732" w:rsidRDefault="00C26732" w:rsidP="00C26732">
    <w:pPr>
      <w:pStyle w:val="Header"/>
    </w:pPr>
    <w:r>
      <w:t xml:space="preserve">Supplementary Table </w:t>
    </w:r>
    <w:r w:rsidR="00474796">
      <w:t xml:space="preserve">1, 2 and 3 </w:t>
    </w:r>
    <w:r>
      <w:t xml:space="preserve">- Brief Report Journal of Applied Research in Intellectual disabilities </w:t>
    </w:r>
  </w:p>
  <w:p w14:paraId="063D0681" w14:textId="77777777" w:rsidR="00C26732" w:rsidRDefault="00C267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61F"/>
    <w:rsid w:val="000D461F"/>
    <w:rsid w:val="000D56FC"/>
    <w:rsid w:val="002223C6"/>
    <w:rsid w:val="00474796"/>
    <w:rsid w:val="006C7C7E"/>
    <w:rsid w:val="00731FBF"/>
    <w:rsid w:val="00B13D88"/>
    <w:rsid w:val="00C26732"/>
    <w:rsid w:val="00D6513D"/>
    <w:rsid w:val="00F95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6D5E3"/>
  <w15:chartTrackingRefBased/>
  <w15:docId w15:val="{EF112F06-D01F-43D2-BE31-180967015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61F"/>
  </w:style>
  <w:style w:type="paragraph" w:styleId="Heading1">
    <w:name w:val="heading 1"/>
    <w:basedOn w:val="Normal"/>
    <w:next w:val="Normal"/>
    <w:link w:val="Heading1Char"/>
    <w:uiPriority w:val="9"/>
    <w:qFormat/>
    <w:rsid w:val="000D46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6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6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6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6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6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6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6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6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6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6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6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6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6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6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6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6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6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6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6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46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6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46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6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46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6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6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61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D46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461F"/>
  </w:style>
  <w:style w:type="paragraph" w:styleId="Footer">
    <w:name w:val="footer"/>
    <w:basedOn w:val="Normal"/>
    <w:link w:val="FooterChar"/>
    <w:uiPriority w:val="99"/>
    <w:unhideWhenUsed/>
    <w:rsid w:val="000D46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6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6</Pages>
  <Words>2521</Words>
  <Characters>14375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c Mahon</dc:creator>
  <cp:keywords/>
  <dc:description/>
  <cp:lastModifiedBy>Martin Mc Mahon</cp:lastModifiedBy>
  <cp:revision>3</cp:revision>
  <dcterms:created xsi:type="dcterms:W3CDTF">2025-11-24T13:25:00Z</dcterms:created>
  <dcterms:modified xsi:type="dcterms:W3CDTF">2025-11-25T18:29:00Z</dcterms:modified>
</cp:coreProperties>
</file>